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BCA42" w14:textId="4BD5EF78" w:rsidR="00A503C2" w:rsidRDefault="00C40D97" w:rsidP="00A503C2">
      <w:r w:rsidRPr="000930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F63290" wp14:editId="2AC27BCD">
                <wp:simplePos x="0" y="0"/>
                <wp:positionH relativeFrom="column">
                  <wp:posOffset>985520</wp:posOffset>
                </wp:positionH>
                <wp:positionV relativeFrom="paragraph">
                  <wp:posOffset>180975</wp:posOffset>
                </wp:positionV>
                <wp:extent cx="3072130" cy="237490"/>
                <wp:effectExtent l="0" t="0" r="0" b="0"/>
                <wp:wrapSquare wrapText="bothSides"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2130" cy="237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94D676" w14:textId="7AC8604F" w:rsidR="000930E6" w:rsidRDefault="000930E6" w:rsidP="000930E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</w:t>
                            </w:r>
                            <w:r w:rsidR="00322A85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igure S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FLU002 </w:t>
                            </w:r>
                            <w:r w:rsidR="00C40D97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utpatient Cohort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low Diagr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77.6pt;margin-top:14.25pt;width:159.7pt;height:18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" filled="f" stroked="f">
                <v:textbox style="mso-fit-shape-to-text:t">
                  <w:txbxContent>
                    <w:p w14:paraId="0494D676" w14:textId="7AC8604F" w:rsidR="000930E6" w:rsidRDefault="000930E6" w:rsidP="000930E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</w:t>
                      </w:r>
                      <w:r w:rsidR="00322A85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igure S1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FLU002 </w:t>
                      </w:r>
                      <w:r w:rsidR="00C40D97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Outpatient Cohort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low Diagr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30E6" w:rsidRPr="000930E6"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7AE99E5A" wp14:editId="7D4EB6C2">
                <wp:extent cx="5582238" cy="7083214"/>
                <wp:effectExtent l="0" t="0" r="0" b="22860"/>
                <wp:docPr id="2" name="Canvas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2238" cy="7083214"/>
                          <a:chOff x="0" y="0"/>
                          <a:chExt cx="7442984" cy="5312410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0"/>
                            <a:ext cx="7098030" cy="5312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6D9EB9" w14:textId="77777777" w:rsidR="000930E6" w:rsidRDefault="000930E6" w:rsidP="000930E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4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052421" y="640079"/>
                            <a:ext cx="2352675" cy="4754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6ED815" w14:textId="77777777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Patients enrolled from October 2009 through September 2015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955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19"/>
                        <wps:cNvCnPr/>
                        <wps:spPr bwMode="auto">
                          <a:xfrm>
                            <a:off x="3225165" y="1106077"/>
                            <a:ext cx="1269" cy="285187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4416836" y="1297566"/>
                            <a:ext cx="3026148" cy="1198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644BEF" w14:textId="24BBF80A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5603 (58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6%) excluded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- 2 (&lt;0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1%) withdrew consent                                 - 5527 (57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8%) </w:t>
                              </w:r>
                              <w:r w:rsidR="00C40D9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RT-PCR negative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                                   - 3 (&lt;0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1%) influenza </w:t>
                              </w:r>
                              <w:r w:rsidR="00C40D9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irus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co-infection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- 71 (0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7%)</w:t>
                              </w:r>
                              <w:r w:rsidR="001E2A2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influenza status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="00C40D9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unknown</w:t>
                              </w:r>
                              <w:r w:rsidR="001E2A2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21"/>
                        <wps:cNvCnPr/>
                        <wps:spPr bwMode="auto">
                          <a:xfrm>
                            <a:off x="1181735" y="3957955"/>
                            <a:ext cx="438150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239597" y="4415155"/>
                            <a:ext cx="1783301" cy="5975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C1F368" w14:textId="77777777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Disease Progression       at 14 days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72 (1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8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2043636" y="2366010"/>
                            <a:ext cx="2352675" cy="693688"/>
                          </a:xfrm>
                          <a:prstGeom prst="rect">
                            <a:avLst/>
                          </a:prstGeom>
                          <a:ln w="6350" cmpd="sng"/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A39F9E" w14:textId="33428DE3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>Patients with</w:t>
                              </w:r>
                              <w:r w:rsidR="00C40D97"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 RT-PCR confirmed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 xml:space="preserve"> influenza </w:t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t>H1N1)pdm09, A(H3N2)    or B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dark1"/>
                                  <w:kern w:val="24"/>
                                  <w:lang w:val="en-US"/>
                                </w:rPr>
                                <w:br/>
                                <w:t>N=395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24"/>
                        <wps:cNvCnPr/>
                        <wps:spPr bwMode="auto">
                          <a:xfrm>
                            <a:off x="3225165" y="1691096"/>
                            <a:ext cx="1171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2240148" y="4414521"/>
                            <a:ext cx="1860248" cy="598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2F4B23" w14:textId="77777777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No Disease Progression at 14 days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  <w:t>N=3715 (94·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Line 26"/>
                        <wps:cNvCnPr/>
                        <wps:spPr bwMode="auto">
                          <a:xfrm>
                            <a:off x="1181735" y="3966845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27"/>
                        <wps:cNvCnPr/>
                        <wps:spPr bwMode="auto">
                          <a:xfrm>
                            <a:off x="3228340" y="3966210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28"/>
                        <wps:cNvCnPr/>
                        <wps:spPr bwMode="auto">
                          <a:xfrm>
                            <a:off x="5562600" y="3957955"/>
                            <a:ext cx="635" cy="447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4321931" y="4405630"/>
                            <a:ext cx="2538599" cy="9048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625649" w14:textId="5A276BC7" w:rsidR="000930E6" w:rsidRDefault="000930E6" w:rsidP="000930E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  Disease Progression               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status unknown*</w:t>
                              </w:r>
                              <w:r w:rsidR="001E2A27"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*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             N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=165 (4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2%)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br/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1N1)pdm09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N=55 (4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3%)  </w:t>
                              </w:r>
                              <w:proofErr w:type="gramStart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A(</w:t>
                              </w:r>
                              <w:proofErr w:type="gramEnd"/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3N2)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>N=72 (3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9%)                               influenza B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</w:rPr>
                                <w:t xml:space="preserve">         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N=38 (4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·</w:t>
                              </w:r>
                              <w:r>
                                <w:rPr>
                                  <w:rFonts w:ascii="Times New Roman" w:eastAsia="Calibri" w:hAnsi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7%) 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Canvas 16" o:spid="_x0000_s1027" style="width:439.55pt;height:557.75pt;mso-position-horizontal-relative:char;mso-position-vertical-relative:line" coordsize="74429,53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">
                <v:rect id="Rectangle 3" o:spid="_x0000_s1028" style="position:absolute;width:70980;height:531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v:textbox>
                    <w:txbxContent>
                      <w:p w14:paraId="246D9EB9" w14:textId="77777777" w:rsidR="000930E6" w:rsidRDefault="000930E6" w:rsidP="000930E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9" type="#_x0000_t202" style="position:absolute;left:20524;top:6400;width:23526;height:4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14:paraId="1C6ED815" w14:textId="77777777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Patients enrolled from October 2009 through September 2015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9555</w:t>
                        </w:r>
                      </w:p>
                    </w:txbxContent>
                  </v:textbox>
                </v:shape>
                <v:line id="Line 19" o:spid="_x0000_s1030" style="position:absolute;visibility:visible;mso-wrap-style:square" from="32251,11060" to="32264,39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QRM8UAAADaAAAADwAAAAAAAAAA&#10;AAAAAAChAgAAZHJzL2Rvd25yZXYueG1sUEsFBgAAAAAEAAQA+QAAAJMDAAAAAA==&#10;"/>
                <v:shape id="Text Box 20" o:spid="_x0000_s1031" type="#_x0000_t202" style="position:absolute;left:44168;top:12975;width:30261;height:119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14:paraId="63644BEF" w14:textId="24BBF80A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5603 (58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6%) excluded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- 2 (&lt;0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1%) withdrew consent                                 - 5527 (57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8%) </w:t>
                        </w:r>
                        <w:r w:rsidR="00C40D9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RT-PCR negative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                                          - 3 (&lt;0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1%) influenza </w:t>
                        </w:r>
                        <w:r w:rsidR="00C40D9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virus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co-infection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- 71 (0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7%)</w:t>
                        </w:r>
                        <w:r w:rsidR="001E2A2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influenza status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 w:rsidR="00C40D9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unknown</w:t>
                        </w:r>
                        <w:r w:rsidR="001E2A2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line id="Line 21" o:spid="_x0000_s1032" style="position:absolute;visibility:visible;mso-wrap-style:square" from="11817,39579" to="55632,39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    <v:shape id="Text Box 22" o:spid="_x0000_s1033" type="#_x0000_t202" style="position:absolute;left:2395;top:44151;width:17833;height:5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KDBb4A&#10;AADaAAAADwAAAGRycy9kb3ducmV2LnhtbERPPWvDMBDdC/kP4grZarkdQnGsBJMS6OJA05L5kC62&#10;U+skJNV2/300FDo+3ne9X+woJgpxcKzguShBEGtnBu4UfH0en15BxIRscHRMCn4pwn63eqixMm7m&#10;D5rOqRM5hGOFCvqUfCVl1D1ZjIXzxJm7umAxZRg6aQLOOdyO8qUsN9LiwLmhR0+HnvT3+ccqaJv2&#10;UJ7CZBt/ud5G9Fq/+ajU+nFptiASLelf/Od+Nwry1nwl3wC5u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gwW+AAAA2gAAAA8AAAAAAAAAAAAAAAAAmAIAAGRycy9kb3ducmV2&#10;LnhtbFBLBQYAAAAABAAEAPUAAACDAwAAAAA=&#10;">
                  <v:textbox>
                    <w:txbxContent>
                      <w:p w14:paraId="19C1F368" w14:textId="77777777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Disease Progression       at 14 days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72 (1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8%)</w:t>
                        </w:r>
                      </w:p>
                    </w:txbxContent>
                  </v:textbox>
                </v:shape>
                <v:shape id="Text Box 23" o:spid="_x0000_s1034" type="#_x0000_t202" style="position:absolute;left:20436;top:23660;width:23527;height:69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HQWMEA&#10;AADaAAAADwAAAGRycy9kb3ducmV2LnhtbESPT4vCMBTE74LfIbwFb5quuxTtGkUUwdWD+O/+aN42&#10;xealNFmt394IgsdhZn7DTGatrcSVGl86VvA5SEAQ506XXCg4HVf9EQgfkDVWjknBnTzMpt3OBDPt&#10;bryn6yEUIkLYZ6jAhFBnUvrckEU/cDVx9P5cYzFE2RRSN3iLcFvJYZKk0mLJccFgTQtD+eXwbxXs&#10;tptyldI8N79LCt9pyuvz5Uup3kc7/wERqA3v8Ku91grG8LwSb4C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R0FjBAAAA2gAAAA8AAAAAAAAAAAAAAAAAmAIAAGRycy9kb3du&#10;cmV2LnhtbFBLBQYAAAAABAAEAPUAAACGAwAAAAA=&#10;" fillcolor="white [3201]" strokecolor="black [3200]" strokeweight=".5pt">
                  <v:textbox>
                    <w:txbxContent>
                      <w:p w14:paraId="40A39F9E" w14:textId="33428DE3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>Patients with</w:t>
                        </w:r>
                        <w:r w:rsidR="00C40D97"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 xml:space="preserve"> RT-PCR confirmed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 xml:space="preserve"> influenza </w:t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t>H1N1)pdm09, A(H3N2)    or B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dark1"/>
                            <w:kern w:val="24"/>
                            <w:lang w:val="en-US"/>
                          </w:rPr>
                          <w:br/>
                          <w:t>N=3952</w:t>
                        </w:r>
                      </w:p>
                    </w:txbxContent>
                  </v:textbox>
                </v:shape>
                <v:line id="Line 24" o:spid="_x0000_s1035" style="position:absolute;visibility:visible;mso-wrap-style:square" from="32251,16910" to="43967,16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<v:shape id="Text Box 25" o:spid="_x0000_s1036" type="#_x0000_t202" style="position:absolute;left:22401;top:44145;width:18602;height:59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zS6L4A&#10;AADbAAAADwAAAGRycy9kb3ducmV2LnhtbERPTWsCMRC9F/wPYYTealYPpaxGWRTBi4K2eB6ScXd1&#10;MwlJXNd/bwqF3ubxPmexGmwnegqxdaxgOilAEGtnWq4V/HxvP75AxIRssHNMCp4UYbUcvS2wNO7B&#10;R+pPqRY5hGOJCpqUfCll1A1ZjBPniTN3ccFiyjDU0gR85HDbyVlRfEqLLeeGBj2tG9K3090q2Ff7&#10;dXEIva38+XLt0Gu98VGp9/FQzUEkGtK/+M+9M3n+FH5/yQfI5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Yc0ui+AAAA2wAAAA8AAAAAAAAAAAAAAAAAmAIAAGRycy9kb3ducmV2&#10;LnhtbFBLBQYAAAAABAAEAPUAAACDAwAAAAA=&#10;">
                  <v:textbox>
                    <w:txbxContent>
                      <w:p w14:paraId="602F4B23" w14:textId="77777777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No Disease Progression at 14 days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>N=3715 (94·0%)</w:t>
                        </w:r>
                      </w:p>
                    </w:txbxContent>
                  </v:textbox>
                </v:shape>
                <v:line id="Line 26" o:spid="_x0000_s1037" style="position:absolute;visibility:visible;mso-wrap-style:square" from="11817,39668" to="11823,44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<v:line id="Line 27" o:spid="_x0000_s1038" style="position:absolute;visibility:visible;mso-wrap-style:square" from="32283,39662" to="32289,44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<v:line id="Line 28" o:spid="_x0000_s1039" style="position:absolute;visibility:visible;mso-wrap-style:square" from="55626,39579" to="55632,44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<v:shape id="Text Box 29" o:spid="_x0000_s1040" type="#_x0000_t202" style="position:absolute;left:43219;top:44056;width:25386;height:9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fU678A&#10;AADbAAAADwAAAGRycy9kb3ducmV2LnhtbERPTWsCMRC9F/wPYQq91WyFlrIaZVEELwq14nlIxt3V&#10;zSQkcV3/vREKvc3jfc5sMdhO9BRi61jBx7gAQaydablWcPhdv3+DiAnZYOeYFNwpwmI+eplhadyN&#10;f6jfp1rkEI4lKmhS8qWUUTdkMY6dJ87cyQWLKcNQSxPwlsNtJydF8SUttpwbGvS0bEhf9lerYFtt&#10;l8Uu9Lbyx9O5Q6/1ykel3l6Hagoi0ZD+xX/ujcnzP+H5Sz5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J9TrvwAAANsAAAAPAAAAAAAAAAAAAAAAAJgCAABkcnMvZG93bnJl&#10;di54bWxQSwUGAAAAAAQABAD1AAAAhAMAAAAA&#10;">
                  <v:textbox>
                    <w:txbxContent>
                      <w:p w14:paraId="11625649" w14:textId="5A276BC7" w:rsidR="000930E6" w:rsidRDefault="000930E6" w:rsidP="000930E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         Disease Progression               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status unknown*</w:t>
                        </w:r>
                        <w:r w:rsidR="001E2A27"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*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  <w:t xml:space="preserve">              N=165 (4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2%)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br/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H1N1)pdm09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N=55 (4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3%)  </w:t>
                        </w:r>
                        <w:proofErr w:type="gramStart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A(</w:t>
                        </w:r>
                        <w:proofErr w:type="gramEnd"/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H3N2)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>N=72 (3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9%)                               influenza B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</w:rPr>
                          <w:t xml:space="preserve">         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</w:rPr>
                          <w:tab/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N=38 (4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·</w:t>
                        </w:r>
                        <w:r>
                          <w:rPr>
                            <w:rFonts w:ascii="Times New Roman" w:eastAsia="Calibri" w:hAnsi="Times New Roman"/>
                            <w:color w:val="000000" w:themeColor="text1"/>
                            <w:kern w:val="24"/>
                            <w:lang w:val="en-US"/>
                          </w:rPr>
                          <w:t>7%)  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54B19AB" w14:textId="77777777" w:rsidR="00A503C2" w:rsidRDefault="00A503C2" w:rsidP="00A503C2"/>
    <w:p w14:paraId="5D24B133" w14:textId="77777777" w:rsidR="00A503C2" w:rsidRPr="00A503C2" w:rsidRDefault="00A503C2" w:rsidP="00A503C2"/>
    <w:p w14:paraId="63AEE9EF" w14:textId="77777777" w:rsidR="00A503C2" w:rsidRDefault="00A503C2" w:rsidP="00A503C2"/>
    <w:p w14:paraId="355E8A75" w14:textId="06F28A31" w:rsidR="001E2A27" w:rsidRDefault="001E2A27" w:rsidP="00A503C2">
      <w:pPr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* Lost specimen, sample collection problem, or uninterpretable result.</w:t>
      </w:r>
    </w:p>
    <w:p w14:paraId="4851720E" w14:textId="5612BD96" w:rsidR="00A009D3" w:rsidRDefault="00A503C2" w:rsidP="00A503C2">
      <w:pPr>
        <w:rPr>
          <w:rFonts w:ascii="Times New Roman" w:eastAsia="Times New Roman" w:hAnsi="Times New Roman" w:cs="Times New Roman"/>
          <w:sz w:val="20"/>
        </w:rPr>
      </w:pPr>
      <w:r w:rsidRPr="00BF7619">
        <w:rPr>
          <w:rFonts w:ascii="Times New Roman" w:eastAsia="Times New Roman" w:hAnsi="Times New Roman" w:cs="Times New Roman"/>
          <w:sz w:val="20"/>
        </w:rPr>
        <w:t>*</w:t>
      </w:r>
      <w:r w:rsidR="001E2A27">
        <w:rPr>
          <w:rFonts w:ascii="Times New Roman" w:eastAsia="Times New Roman" w:hAnsi="Times New Roman" w:cs="Times New Roman"/>
          <w:sz w:val="20"/>
        </w:rPr>
        <w:t>*</w:t>
      </w:r>
      <w:r w:rsidR="0082027E">
        <w:rPr>
          <w:rFonts w:ascii="Times New Roman" w:eastAsia="Times New Roman" w:hAnsi="Times New Roman" w:cs="Times New Roman"/>
          <w:sz w:val="20"/>
        </w:rPr>
        <w:t xml:space="preserve"> </w:t>
      </w:r>
      <w:bookmarkStart w:id="0" w:name="_GoBack"/>
      <w:bookmarkEnd w:id="0"/>
      <w:r w:rsidRPr="00BF7619">
        <w:rPr>
          <w:rFonts w:ascii="Times New Roman" w:eastAsia="Times New Roman" w:hAnsi="Times New Roman" w:cs="Times New Roman"/>
          <w:sz w:val="20"/>
        </w:rPr>
        <w:t xml:space="preserve">Disease progression status was </w:t>
      </w:r>
      <w:r w:rsidR="0074455B">
        <w:rPr>
          <w:rFonts w:ascii="Times New Roman" w:eastAsia="Times New Roman" w:hAnsi="Times New Roman" w:cs="Times New Roman"/>
          <w:sz w:val="20"/>
        </w:rPr>
        <w:t>considered unknown if hospitaliz</w:t>
      </w:r>
      <w:r w:rsidRPr="00BF7619">
        <w:rPr>
          <w:rFonts w:ascii="Times New Roman" w:eastAsia="Times New Roman" w:hAnsi="Times New Roman" w:cs="Times New Roman"/>
          <w:sz w:val="20"/>
        </w:rPr>
        <w:t>ation status or vi</w:t>
      </w:r>
      <w:r w:rsidR="009340F2">
        <w:rPr>
          <w:rFonts w:ascii="Times New Roman" w:eastAsia="Times New Roman" w:hAnsi="Times New Roman" w:cs="Times New Roman"/>
          <w:sz w:val="20"/>
        </w:rPr>
        <w:t>tal status data on day 14 was unavailable</w:t>
      </w:r>
      <w:r w:rsidRPr="00BF7619">
        <w:rPr>
          <w:rFonts w:ascii="Times New Roman" w:eastAsia="Times New Roman" w:hAnsi="Times New Roman" w:cs="Times New Roman"/>
          <w:sz w:val="20"/>
        </w:rPr>
        <w:t>.</w:t>
      </w:r>
    </w:p>
    <w:p w14:paraId="484209C2" w14:textId="7B894DE1" w:rsidR="006878D7" w:rsidRPr="00A503C2" w:rsidRDefault="006878D7" w:rsidP="00A503C2">
      <w:r>
        <w:rPr>
          <w:rFonts w:ascii="Times New Roman" w:eastAsia="Times New Roman" w:hAnsi="Times New Roman" w:cs="Times New Roman"/>
          <w:sz w:val="20"/>
        </w:rPr>
        <w:t xml:space="preserve">The FLU002 </w:t>
      </w:r>
      <w:r w:rsidRPr="004A30A1">
        <w:rPr>
          <w:rFonts w:ascii="Times New Roman" w:eastAsia="Times New Roman" w:hAnsi="Times New Roman" w:cs="Times New Roman"/>
          <w:sz w:val="20"/>
        </w:rPr>
        <w:t xml:space="preserve">protocol is available </w:t>
      </w:r>
      <w:r w:rsidR="00BC2E10">
        <w:rPr>
          <w:rFonts w:ascii="Times New Roman" w:eastAsia="Times New Roman" w:hAnsi="Times New Roman" w:cs="Times New Roman"/>
          <w:sz w:val="20"/>
        </w:rPr>
        <w:t>at</w:t>
      </w:r>
      <w:r w:rsidRPr="004A30A1">
        <w:rPr>
          <w:rFonts w:ascii="Times New Roman" w:eastAsia="Times New Roman" w:hAnsi="Times New Roman" w:cs="Times New Roman"/>
          <w:sz w:val="20"/>
        </w:rPr>
        <w:t xml:space="preserve"> </w:t>
      </w:r>
      <w:hyperlink r:id="rId7" w:history="1">
        <w:r w:rsidRPr="004A30A1">
          <w:rPr>
            <w:rStyle w:val="Hyperlink"/>
            <w:rFonts w:ascii="Times New Roman" w:eastAsia="Times New Roman" w:hAnsi="Times New Roman" w:cs="Times New Roman"/>
            <w:sz w:val="20"/>
          </w:rPr>
          <w:t>http://insight.ccbr.umn.edu/official_documents/FLU002/protocol_documents/FLU002_Protocol.pdf</w:t>
        </w:r>
      </w:hyperlink>
      <w:r w:rsidRPr="004A30A1">
        <w:rPr>
          <w:rFonts w:ascii="Times New Roman" w:eastAsia="Times New Roman" w:hAnsi="Times New Roman" w:cs="Times New Roman"/>
          <w:sz w:val="20"/>
        </w:rPr>
        <w:t>.</w:t>
      </w:r>
    </w:p>
    <w:sectPr w:rsidR="006878D7" w:rsidRPr="00A503C2" w:rsidSect="00A503C2">
      <w:pgSz w:w="11900" w:h="16820"/>
      <w:pgMar w:top="1440" w:right="1800" w:bottom="1440" w:left="1800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4F17EE" w14:textId="77777777" w:rsidR="00A503C2" w:rsidRDefault="00A503C2" w:rsidP="00A503C2">
      <w:r>
        <w:separator/>
      </w:r>
    </w:p>
  </w:endnote>
  <w:endnote w:type="continuationSeparator" w:id="0">
    <w:p w14:paraId="1951191A" w14:textId="77777777" w:rsidR="00A503C2" w:rsidRDefault="00A503C2" w:rsidP="00A50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266FD" w14:textId="77777777" w:rsidR="00A503C2" w:rsidRDefault="00A503C2" w:rsidP="00A503C2">
      <w:r>
        <w:separator/>
      </w:r>
    </w:p>
  </w:footnote>
  <w:footnote w:type="continuationSeparator" w:id="0">
    <w:p w14:paraId="26098372" w14:textId="77777777" w:rsidR="00A503C2" w:rsidRDefault="00A503C2" w:rsidP="00A50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3C2"/>
    <w:rsid w:val="000930E6"/>
    <w:rsid w:val="001E2A27"/>
    <w:rsid w:val="00322A85"/>
    <w:rsid w:val="006878D7"/>
    <w:rsid w:val="0074455B"/>
    <w:rsid w:val="0082027E"/>
    <w:rsid w:val="009123DC"/>
    <w:rsid w:val="009340F2"/>
    <w:rsid w:val="00A009D3"/>
    <w:rsid w:val="00A11039"/>
    <w:rsid w:val="00A503C2"/>
    <w:rsid w:val="00B77F5A"/>
    <w:rsid w:val="00BC2E10"/>
    <w:rsid w:val="00C40D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2F82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03C2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03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3C2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503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3C2"/>
    <w:rPr>
      <w:sz w:val="24"/>
      <w:lang w:val="en-AU"/>
    </w:rPr>
  </w:style>
  <w:style w:type="character" w:styleId="Hyperlink">
    <w:name w:val="Hyperlink"/>
    <w:basedOn w:val="DefaultParagraphFont"/>
    <w:uiPriority w:val="99"/>
    <w:unhideWhenUsed/>
    <w:rsid w:val="006878D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03C2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03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3C2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503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3C2"/>
    <w:rPr>
      <w:sz w:val="24"/>
      <w:lang w:val="en-AU"/>
    </w:rPr>
  </w:style>
  <w:style w:type="character" w:styleId="Hyperlink">
    <w:name w:val="Hyperlink"/>
    <w:basedOn w:val="DefaultParagraphFont"/>
    <w:uiPriority w:val="99"/>
    <w:unhideWhenUsed/>
    <w:rsid w:val="006878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insight.ccbr.umn.edu/official_documents/FLU002/protocol_documents/FLU002_Protocol.pdf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Dwyer</dc:creator>
  <cp:lastModifiedBy>Dominic Dwyer</cp:lastModifiedBy>
  <cp:revision>6</cp:revision>
  <dcterms:created xsi:type="dcterms:W3CDTF">2016-12-12T21:53:00Z</dcterms:created>
  <dcterms:modified xsi:type="dcterms:W3CDTF">2017-05-11T11:29:00Z</dcterms:modified>
</cp:coreProperties>
</file>